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6B8AA5" w14:textId="66B35C6F" w:rsidR="00C021F9" w:rsidRDefault="00C021F9" w:rsidP="00C021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(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: </w:t>
      </w:r>
    </w:p>
    <w:p w14:paraId="59B296FC" w14:textId="0E114E77" w:rsidR="00C021F9" w:rsidRPr="003B05C9" w:rsidRDefault="00C021F9" w:rsidP="00C021F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odcasts in </w:t>
      </w:r>
      <w:r w:rsidRPr="003B05C9">
        <w:rPr>
          <w:rFonts w:ascii="Times New Roman" w:hAnsi="Times New Roman" w:cs="Times New Roman"/>
          <w:b/>
          <w:bCs/>
          <w:sz w:val="24"/>
          <w:szCs w:val="24"/>
        </w:rPr>
        <w:t xml:space="preserve">Mental and/or Physical Health Interventions </w:t>
      </w:r>
      <w:r>
        <w:rPr>
          <w:rFonts w:ascii="Times New Roman" w:hAnsi="Times New Roman" w:cs="Times New Roman"/>
          <w:b/>
          <w:bCs/>
          <w:sz w:val="24"/>
          <w:szCs w:val="24"/>
        </w:rPr>
        <w:t>for Adults</w:t>
      </w:r>
      <w:r w:rsidRPr="003B05C9">
        <w:rPr>
          <w:rFonts w:ascii="Times New Roman" w:hAnsi="Times New Roman" w:cs="Times New Roman"/>
          <w:b/>
          <w:bCs/>
          <w:sz w:val="24"/>
          <w:szCs w:val="24"/>
        </w:rPr>
        <w:t>: A Scoping Review</w:t>
      </w:r>
    </w:p>
    <w:p w14:paraId="2141699A" w14:textId="00668F3D" w:rsidR="00856378" w:rsidRPr="00C021F9" w:rsidRDefault="00C021F9" w:rsidP="008563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21F9">
        <w:rPr>
          <w:rFonts w:ascii="Times New Roman" w:hAnsi="Times New Roman" w:cs="Times New Roman"/>
          <w:b/>
          <w:bCs/>
          <w:sz w:val="24"/>
          <w:szCs w:val="24"/>
        </w:rPr>
        <w:t xml:space="preserve">Syntax </w:t>
      </w:r>
      <w:r w:rsidR="00856378" w:rsidRPr="00C021F9">
        <w:rPr>
          <w:rFonts w:ascii="Times New Roman" w:hAnsi="Times New Roman" w:cs="Times New Roman"/>
          <w:b/>
          <w:bCs/>
          <w:sz w:val="24"/>
          <w:szCs w:val="24"/>
        </w:rPr>
        <w:t xml:space="preserve">Search </w:t>
      </w:r>
      <w:r w:rsidR="007B611F" w:rsidRPr="00C021F9">
        <w:rPr>
          <w:rFonts w:ascii="Times New Roman" w:hAnsi="Times New Roman" w:cs="Times New Roman"/>
          <w:b/>
          <w:bCs/>
          <w:sz w:val="24"/>
          <w:szCs w:val="24"/>
        </w:rPr>
        <w:t>Strategy</w:t>
      </w:r>
      <w:r w:rsidR="00856378" w:rsidRPr="00C02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56378" w:rsidRPr="008B455C" w14:paraId="568AC923" w14:textId="77777777" w:rsidTr="00812FDF">
        <w:tc>
          <w:tcPr>
            <w:tcW w:w="3005" w:type="dxa"/>
          </w:tcPr>
          <w:p w14:paraId="657CF808" w14:textId="77777777" w:rsidR="00856378" w:rsidRPr="008B455C" w:rsidRDefault="00856378" w:rsidP="00812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3005" w:type="dxa"/>
          </w:tcPr>
          <w:p w14:paraId="064448DD" w14:textId="77777777" w:rsidR="00856378" w:rsidRPr="008B455C" w:rsidRDefault="00856378" w:rsidP="00812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/ Syntax</w:t>
            </w:r>
          </w:p>
        </w:tc>
        <w:tc>
          <w:tcPr>
            <w:tcW w:w="3006" w:type="dxa"/>
          </w:tcPr>
          <w:p w14:paraId="04AC06BA" w14:textId="77777777" w:rsidR="00856378" w:rsidRPr="008B455C" w:rsidRDefault="00856378" w:rsidP="00812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s</w:t>
            </w:r>
          </w:p>
        </w:tc>
      </w:tr>
      <w:tr w:rsidR="00856378" w:rsidRPr="008B455C" w14:paraId="2EA2995A" w14:textId="77777777" w:rsidTr="00812FDF">
        <w:tc>
          <w:tcPr>
            <w:tcW w:w="3005" w:type="dxa"/>
          </w:tcPr>
          <w:p w14:paraId="25532D11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3005" w:type="dxa"/>
          </w:tcPr>
          <w:p w14:paraId="02F4A77E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(Podcast*).</w:t>
            </w:r>
            <w:proofErr w:type="spellStart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. and ({intervention*} or {outcome*} or {program*} or {trial*}).</w:t>
            </w:r>
            <w:proofErr w:type="spellStart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06" w:type="dxa"/>
          </w:tcPr>
          <w:p w14:paraId="7ECA36BB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Limit to (English Language and Humans)</w:t>
            </w:r>
          </w:p>
        </w:tc>
      </w:tr>
      <w:tr w:rsidR="00856378" w:rsidRPr="008B455C" w14:paraId="3B116D63" w14:textId="77777777" w:rsidTr="00812FDF">
        <w:tc>
          <w:tcPr>
            <w:tcW w:w="3005" w:type="dxa"/>
          </w:tcPr>
          <w:p w14:paraId="2EE1CE04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Psyc</w:t>
            </w:r>
            <w:proofErr w:type="spellEnd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 xml:space="preserve"> Info</w:t>
            </w:r>
          </w:p>
        </w:tc>
        <w:tc>
          <w:tcPr>
            <w:tcW w:w="3005" w:type="dxa"/>
          </w:tcPr>
          <w:p w14:paraId="27A92B66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(Podcast*).</w:t>
            </w:r>
            <w:proofErr w:type="spellStart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. and ({intervention*} or {outcome*} or {program*} or {trial*}).</w:t>
            </w:r>
            <w:proofErr w:type="spellStart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06" w:type="dxa"/>
          </w:tcPr>
          <w:p w14:paraId="1FF2A785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Limit to (English language and Human)</w:t>
            </w:r>
          </w:p>
        </w:tc>
      </w:tr>
      <w:tr w:rsidR="00856378" w:rsidRPr="008B455C" w14:paraId="1987A2F2" w14:textId="77777777" w:rsidTr="00812FDF">
        <w:tc>
          <w:tcPr>
            <w:tcW w:w="3005" w:type="dxa"/>
          </w:tcPr>
          <w:p w14:paraId="269E412A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3005" w:type="dxa"/>
          </w:tcPr>
          <w:p w14:paraId="2036A5B4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(Podcast*).</w:t>
            </w:r>
            <w:proofErr w:type="spellStart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. and ({intervention*} or {outcome*} or {program*} or {trial*}).</w:t>
            </w:r>
            <w:proofErr w:type="spellStart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06" w:type="dxa"/>
          </w:tcPr>
          <w:p w14:paraId="6B7F9BC4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Limit to (English Language and Human)</w:t>
            </w:r>
          </w:p>
        </w:tc>
      </w:tr>
      <w:tr w:rsidR="00856378" w:rsidRPr="008B455C" w14:paraId="60BD728D" w14:textId="77777777" w:rsidTr="00812FDF">
        <w:tc>
          <w:tcPr>
            <w:tcW w:w="3005" w:type="dxa"/>
          </w:tcPr>
          <w:p w14:paraId="0382D165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3005" w:type="dxa"/>
          </w:tcPr>
          <w:p w14:paraId="4CA7BB00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TX (Podcast*) and ({intervention*} or {outcome*} or {program*} or {trial*})</w:t>
            </w:r>
          </w:p>
        </w:tc>
        <w:tc>
          <w:tcPr>
            <w:tcW w:w="3006" w:type="dxa"/>
          </w:tcPr>
          <w:p w14:paraId="59BDC863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Limit to (English Language and Human)</w:t>
            </w:r>
          </w:p>
        </w:tc>
      </w:tr>
      <w:tr w:rsidR="00856378" w:rsidRPr="008B455C" w14:paraId="3849369C" w14:textId="77777777" w:rsidTr="00812FDF">
        <w:tc>
          <w:tcPr>
            <w:tcW w:w="3005" w:type="dxa"/>
          </w:tcPr>
          <w:p w14:paraId="5EE07D56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3005" w:type="dxa"/>
          </w:tcPr>
          <w:p w14:paraId="65353E95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 xml:space="preserve">All fields: (Podcast*) </w:t>
            </w:r>
            <w:r w:rsidRPr="008B455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nd </w:t>
            </w:r>
            <w:r w:rsidRPr="008B455C">
              <w:rPr>
                <w:rFonts w:ascii="Times New Roman" w:hAnsi="Times New Roman" w:cs="Times New Roman"/>
                <w:sz w:val="24"/>
                <w:szCs w:val="24"/>
              </w:rPr>
              <w:br/>
              <w:t>Article title, abstract, keywords: ({intervention*} or {outcome*} or {program*} or {trial*})</w:t>
            </w:r>
          </w:p>
        </w:tc>
        <w:tc>
          <w:tcPr>
            <w:tcW w:w="3006" w:type="dxa"/>
          </w:tcPr>
          <w:p w14:paraId="46AEBB03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Limit to (English and Humans)</w:t>
            </w:r>
          </w:p>
        </w:tc>
      </w:tr>
      <w:tr w:rsidR="00856378" w:rsidRPr="008B455C" w14:paraId="5A289800" w14:textId="77777777" w:rsidTr="00812FDF">
        <w:tc>
          <w:tcPr>
            <w:tcW w:w="3005" w:type="dxa"/>
          </w:tcPr>
          <w:p w14:paraId="6BC0D450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Cochrane Library (CENTRAL)</w:t>
            </w:r>
          </w:p>
        </w:tc>
        <w:tc>
          <w:tcPr>
            <w:tcW w:w="3005" w:type="dxa"/>
          </w:tcPr>
          <w:p w14:paraId="5F9DF281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 xml:space="preserve">(Podcast*) </w:t>
            </w:r>
            <w:r w:rsidRPr="008B455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nd </w:t>
            </w:r>
            <w:r w:rsidRPr="008B455C">
              <w:rPr>
                <w:rFonts w:ascii="Times New Roman" w:hAnsi="Times New Roman" w:cs="Times New Roman"/>
                <w:sz w:val="24"/>
                <w:szCs w:val="24"/>
              </w:rPr>
              <w:br/>
              <w:t>({intervention*} or {outcome*} or {program*} or {trial*}</w:t>
            </w:r>
            <w:proofErr w:type="gramStart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  <w:p w14:paraId="496D1900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65028B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(Word variations have been searched)</w:t>
            </w:r>
          </w:p>
        </w:tc>
        <w:tc>
          <w:tcPr>
            <w:tcW w:w="3006" w:type="dxa"/>
          </w:tcPr>
          <w:p w14:paraId="331F7DC4" w14:textId="77777777" w:rsidR="00856378" w:rsidRPr="008B455C" w:rsidRDefault="00856378" w:rsidP="00812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55C">
              <w:rPr>
                <w:rFonts w:ascii="Times New Roman" w:hAnsi="Times New Roman" w:cs="Times New Roman"/>
                <w:sz w:val="24"/>
                <w:szCs w:val="24"/>
              </w:rPr>
              <w:t>No limits set</w:t>
            </w:r>
          </w:p>
        </w:tc>
      </w:tr>
    </w:tbl>
    <w:p w14:paraId="625C22FF" w14:textId="77777777" w:rsidR="00856378" w:rsidRPr="008B455C" w:rsidRDefault="00856378" w:rsidP="00856378">
      <w:pPr>
        <w:rPr>
          <w:rFonts w:ascii="Times New Roman" w:hAnsi="Times New Roman" w:cs="Times New Roman"/>
          <w:sz w:val="24"/>
          <w:szCs w:val="24"/>
        </w:rPr>
      </w:pPr>
    </w:p>
    <w:p w14:paraId="03B7792A" w14:textId="77777777" w:rsidR="00856378" w:rsidRPr="00AC67D0" w:rsidRDefault="00856378" w:rsidP="00856378"/>
    <w:p w14:paraId="30B002A5" w14:textId="77777777" w:rsidR="00856378" w:rsidRDefault="00856378" w:rsidP="00856378">
      <w:pPr>
        <w:pStyle w:val="Heading3"/>
        <w:spacing w:line="276" w:lineRule="auto"/>
        <w:rPr>
          <w:rFonts w:ascii="Times New Roman" w:hAnsi="Times New Roman" w:cs="Times New Roman"/>
        </w:rPr>
      </w:pPr>
    </w:p>
    <w:p w14:paraId="6B624B3B" w14:textId="77777777" w:rsidR="00856378" w:rsidRDefault="00856378" w:rsidP="00856378"/>
    <w:p w14:paraId="34ED07BA" w14:textId="77777777" w:rsidR="00856378" w:rsidRPr="0000557D" w:rsidRDefault="00856378" w:rsidP="00856378"/>
    <w:p w14:paraId="044E36A0" w14:textId="77777777" w:rsidR="00856378" w:rsidRDefault="00856378" w:rsidP="00856378">
      <w:pPr>
        <w:pStyle w:val="Heading3"/>
        <w:spacing w:line="276" w:lineRule="auto"/>
        <w:rPr>
          <w:rFonts w:ascii="Times New Roman" w:hAnsi="Times New Roman" w:cs="Times New Roman"/>
        </w:rPr>
      </w:pPr>
    </w:p>
    <w:p w14:paraId="4792599D" w14:textId="77777777" w:rsidR="00856378" w:rsidRDefault="00856378" w:rsidP="00856378">
      <w:pPr>
        <w:pStyle w:val="Heading3"/>
        <w:spacing w:line="276" w:lineRule="auto"/>
        <w:rPr>
          <w:rFonts w:ascii="Times New Roman" w:hAnsi="Times New Roman" w:cs="Times New Roman"/>
        </w:rPr>
      </w:pPr>
    </w:p>
    <w:p w14:paraId="5484AC6F" w14:textId="77777777" w:rsidR="00856378" w:rsidRDefault="00856378" w:rsidP="00856378">
      <w:pPr>
        <w:pStyle w:val="Heading3"/>
        <w:spacing w:line="276" w:lineRule="auto"/>
        <w:rPr>
          <w:rFonts w:ascii="Times New Roman" w:hAnsi="Times New Roman" w:cs="Times New Roman"/>
        </w:rPr>
      </w:pPr>
    </w:p>
    <w:p w14:paraId="00D7F459" w14:textId="77777777" w:rsidR="00856378" w:rsidRDefault="00856378" w:rsidP="00856378">
      <w:pPr>
        <w:rPr>
          <w:rFonts w:ascii="Times New Roman" w:eastAsiaTheme="majorEastAsia" w:hAnsi="Times New Roman" w:cs="Times New Roman"/>
          <w:color w:val="1F3864" w:themeColor="accent1" w:themeShade="80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14:paraId="77C59B86" w14:textId="77777777" w:rsidR="00856378" w:rsidRPr="00F15911" w:rsidRDefault="00856378" w:rsidP="00856378">
      <w:pPr>
        <w:pStyle w:val="Heading3"/>
        <w:spacing w:line="276" w:lineRule="auto"/>
        <w:rPr>
          <w:rFonts w:ascii="Times New Roman" w:hAnsi="Times New Roman" w:cs="Times New Roman"/>
        </w:rPr>
      </w:pPr>
      <w:r w:rsidRPr="00F15911">
        <w:rPr>
          <w:rFonts w:ascii="Times New Roman" w:hAnsi="Times New Roman" w:cs="Times New Roman"/>
        </w:rPr>
        <w:lastRenderedPageBreak/>
        <w:t>Appendix II: Data extraction instrument</w:t>
      </w:r>
    </w:p>
    <w:p w14:paraId="72EC4F6D" w14:textId="2D10ED42" w:rsidR="00856378" w:rsidRPr="00F50DC5" w:rsidRDefault="00856378" w:rsidP="00856378">
      <w:pPr>
        <w:rPr>
          <w:rFonts w:ascii="Times New Roman" w:hAnsi="Times New Roman" w:cs="Times New Roman"/>
          <w:b/>
          <w:bCs/>
        </w:rPr>
      </w:pPr>
      <w:r w:rsidRPr="00F50DC5">
        <w:rPr>
          <w:rFonts w:ascii="Times New Roman" w:hAnsi="Times New Roman" w:cs="Times New Roman"/>
          <w:b/>
          <w:bCs/>
        </w:rPr>
        <w:t xml:space="preserve">Data Extraction </w:t>
      </w:r>
      <w:r w:rsidR="007B611F" w:rsidRPr="00F50DC5">
        <w:rPr>
          <w:rFonts w:ascii="Times New Roman" w:hAnsi="Times New Roman" w:cs="Times New Roman"/>
          <w:b/>
          <w:bCs/>
        </w:rPr>
        <w:t>Template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3"/>
        <w:gridCol w:w="5381"/>
      </w:tblGrid>
      <w:tr w:rsidR="00856378" w:rsidRPr="00F50DC5" w14:paraId="6F6E9353" w14:textId="77777777" w:rsidTr="00812FDF">
        <w:tc>
          <w:tcPr>
            <w:tcW w:w="9634" w:type="dxa"/>
            <w:gridSpan w:val="2"/>
            <w:shd w:val="clear" w:color="auto" w:fill="000000" w:themeFill="text1"/>
            <w:hideMark/>
          </w:tcPr>
          <w:p w14:paraId="6EAFF59E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AU"/>
              </w:rPr>
              <w:t>Scoping Review Details</w:t>
            </w:r>
          </w:p>
        </w:tc>
      </w:tr>
      <w:tr w:rsidR="00856378" w:rsidRPr="00F50DC5" w14:paraId="056DA589" w14:textId="77777777" w:rsidTr="00812FDF">
        <w:tc>
          <w:tcPr>
            <w:tcW w:w="9634" w:type="dxa"/>
            <w:gridSpan w:val="2"/>
            <w:shd w:val="clear" w:color="auto" w:fill="000000" w:themeFill="text1"/>
            <w:hideMark/>
          </w:tcPr>
          <w:p w14:paraId="0016CAC5" w14:textId="61BC2F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AU"/>
              </w:rPr>
              <w:t xml:space="preserve">Evidence </w:t>
            </w:r>
            <w:r w:rsidR="00E62E7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AU"/>
              </w:rPr>
              <w:t>S</w:t>
            </w:r>
            <w:r w:rsidRPr="00F50DC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AU"/>
              </w:rPr>
              <w:t>ource Details and Characteristics</w:t>
            </w:r>
          </w:p>
        </w:tc>
      </w:tr>
      <w:tr w:rsidR="00856378" w:rsidRPr="00F50DC5" w14:paraId="304A979D" w14:textId="77777777" w:rsidTr="00812FDF">
        <w:tc>
          <w:tcPr>
            <w:tcW w:w="4253" w:type="dxa"/>
            <w:shd w:val="clear" w:color="auto" w:fill="FFFFFF"/>
            <w:hideMark/>
          </w:tcPr>
          <w:p w14:paraId="5A743490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>Citation details</w:t>
            </w:r>
          </w:p>
        </w:tc>
        <w:tc>
          <w:tcPr>
            <w:tcW w:w="5381" w:type="dxa"/>
            <w:shd w:val="clear" w:color="auto" w:fill="FFFFFF"/>
            <w:hideMark/>
          </w:tcPr>
          <w:p w14:paraId="37115DDC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38BE70E5" w14:textId="77777777" w:rsidTr="00812FDF">
        <w:tc>
          <w:tcPr>
            <w:tcW w:w="4253" w:type="dxa"/>
            <w:shd w:val="clear" w:color="auto" w:fill="FFFFFF"/>
          </w:tcPr>
          <w:p w14:paraId="38A741F2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Author/s</w:t>
            </w:r>
          </w:p>
        </w:tc>
        <w:tc>
          <w:tcPr>
            <w:tcW w:w="5381" w:type="dxa"/>
            <w:shd w:val="clear" w:color="auto" w:fill="FFFFFF"/>
          </w:tcPr>
          <w:p w14:paraId="0399A793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1AC20ECE" w14:textId="77777777" w:rsidTr="00812FDF">
        <w:tc>
          <w:tcPr>
            <w:tcW w:w="4253" w:type="dxa"/>
            <w:shd w:val="clear" w:color="auto" w:fill="FFFFFF"/>
          </w:tcPr>
          <w:p w14:paraId="7CFDC765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Year of Publication</w:t>
            </w:r>
          </w:p>
        </w:tc>
        <w:tc>
          <w:tcPr>
            <w:tcW w:w="5381" w:type="dxa"/>
            <w:shd w:val="clear" w:color="auto" w:fill="FFFFFF"/>
          </w:tcPr>
          <w:p w14:paraId="2ED77576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500121EC" w14:textId="77777777" w:rsidTr="00812FDF">
        <w:tc>
          <w:tcPr>
            <w:tcW w:w="4253" w:type="dxa"/>
            <w:shd w:val="clear" w:color="auto" w:fill="FFFFFF"/>
          </w:tcPr>
          <w:p w14:paraId="21BEADA2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Title</w:t>
            </w:r>
          </w:p>
        </w:tc>
        <w:tc>
          <w:tcPr>
            <w:tcW w:w="5381" w:type="dxa"/>
            <w:shd w:val="clear" w:color="auto" w:fill="FFFFFF"/>
          </w:tcPr>
          <w:p w14:paraId="2B17ED8E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6935156C" w14:textId="77777777" w:rsidTr="00812FDF">
        <w:tc>
          <w:tcPr>
            <w:tcW w:w="4253" w:type="dxa"/>
            <w:shd w:val="clear" w:color="auto" w:fill="FFFFFF"/>
            <w:hideMark/>
          </w:tcPr>
          <w:p w14:paraId="567F438F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>Country</w:t>
            </w:r>
          </w:p>
        </w:tc>
        <w:tc>
          <w:tcPr>
            <w:tcW w:w="5381" w:type="dxa"/>
            <w:shd w:val="clear" w:color="auto" w:fill="FFFFFF"/>
            <w:hideMark/>
          </w:tcPr>
          <w:p w14:paraId="6B4FA335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68D04445" w14:textId="77777777" w:rsidTr="00812FDF">
        <w:tc>
          <w:tcPr>
            <w:tcW w:w="4253" w:type="dxa"/>
            <w:shd w:val="clear" w:color="auto" w:fill="FFFFFF"/>
            <w:hideMark/>
          </w:tcPr>
          <w:p w14:paraId="3483C31A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highlight w:val="yellow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>Context (e.g., setting)</w:t>
            </w:r>
          </w:p>
        </w:tc>
        <w:tc>
          <w:tcPr>
            <w:tcW w:w="5381" w:type="dxa"/>
            <w:shd w:val="clear" w:color="auto" w:fill="FFFFFF"/>
            <w:hideMark/>
          </w:tcPr>
          <w:p w14:paraId="3DE08161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32F8CA75" w14:textId="77777777" w:rsidTr="00812FDF">
        <w:tc>
          <w:tcPr>
            <w:tcW w:w="9634" w:type="dxa"/>
            <w:gridSpan w:val="2"/>
            <w:shd w:val="clear" w:color="auto" w:fill="000000" w:themeFill="text1"/>
            <w:hideMark/>
          </w:tcPr>
          <w:p w14:paraId="18D809B3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AU"/>
              </w:rPr>
              <w:t xml:space="preserve">Participants </w:t>
            </w:r>
          </w:p>
        </w:tc>
      </w:tr>
      <w:tr w:rsidR="00856378" w:rsidRPr="00F50DC5" w14:paraId="4D2C9A48" w14:textId="77777777" w:rsidTr="00812FDF">
        <w:tc>
          <w:tcPr>
            <w:tcW w:w="4253" w:type="dxa"/>
            <w:shd w:val="clear" w:color="auto" w:fill="FFFFFF"/>
          </w:tcPr>
          <w:p w14:paraId="0D7BA759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 xml:space="preserve">Sample size </w:t>
            </w:r>
          </w:p>
        </w:tc>
        <w:tc>
          <w:tcPr>
            <w:tcW w:w="5381" w:type="dxa"/>
            <w:shd w:val="clear" w:color="auto" w:fill="FFFFFF"/>
          </w:tcPr>
          <w:p w14:paraId="5BCFC7B0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54A357A9" w14:textId="77777777" w:rsidTr="00812FDF">
        <w:tc>
          <w:tcPr>
            <w:tcW w:w="4253" w:type="dxa"/>
            <w:shd w:val="clear" w:color="auto" w:fill="FFFFFF"/>
          </w:tcPr>
          <w:p w14:paraId="432792D9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Gender</w:t>
            </w:r>
          </w:p>
          <w:p w14:paraId="71FC0762" w14:textId="5EE97B57" w:rsidR="00856378" w:rsidRPr="007E2D3E" w:rsidRDefault="007E2D3E" w:rsidP="007E2D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 xml:space="preserve">% female </w:t>
            </w:r>
          </w:p>
        </w:tc>
        <w:tc>
          <w:tcPr>
            <w:tcW w:w="5381" w:type="dxa"/>
            <w:shd w:val="clear" w:color="auto" w:fill="FFFFFF"/>
          </w:tcPr>
          <w:p w14:paraId="6CB41C02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B73CFA" w:rsidRPr="00F50DC5" w14:paraId="17A9BE1D" w14:textId="77777777" w:rsidTr="00812FDF">
        <w:tc>
          <w:tcPr>
            <w:tcW w:w="4253" w:type="dxa"/>
            <w:shd w:val="clear" w:color="auto" w:fill="FFFFFF"/>
          </w:tcPr>
          <w:p w14:paraId="7816A2A5" w14:textId="77777777" w:rsidR="00A82C24" w:rsidRDefault="00B73CFA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Age</w:t>
            </w:r>
            <w:r w:rsidR="00A82C24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:</w:t>
            </w:r>
          </w:p>
          <w:p w14:paraId="76776426" w14:textId="2A91EAC2" w:rsidR="00B73CFA" w:rsidRDefault="00B73CFA" w:rsidP="00A82C2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 w:rsidRPr="00A82C24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range</w:t>
            </w:r>
          </w:p>
          <w:p w14:paraId="3AE7F0A4" w14:textId="535073FD" w:rsidR="00A82C24" w:rsidRPr="00A82C24" w:rsidRDefault="00A82C24" w:rsidP="00A82C2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 xml:space="preserve">mean </w:t>
            </w:r>
          </w:p>
          <w:p w14:paraId="11DAB1BD" w14:textId="3E2D99F0" w:rsidR="007E2D3E" w:rsidRPr="00F50DC5" w:rsidRDefault="007E2D3E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</w:p>
        </w:tc>
        <w:tc>
          <w:tcPr>
            <w:tcW w:w="5381" w:type="dxa"/>
            <w:shd w:val="clear" w:color="auto" w:fill="FFFFFF"/>
          </w:tcPr>
          <w:p w14:paraId="0DE14F3E" w14:textId="77777777" w:rsidR="00B73CFA" w:rsidRPr="00F50DC5" w:rsidRDefault="00B73CFA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3DEDD81D" w14:textId="77777777" w:rsidTr="00812FDF">
        <w:tc>
          <w:tcPr>
            <w:tcW w:w="4253" w:type="dxa"/>
            <w:shd w:val="clear" w:color="auto" w:fill="FFFFFF"/>
          </w:tcPr>
          <w:p w14:paraId="1966CDA2" w14:textId="7C0B34AA" w:rsidR="00856378" w:rsidRPr="00F50DC5" w:rsidRDefault="00397734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 xml:space="preserve">Exclusion criteria </w:t>
            </w:r>
          </w:p>
        </w:tc>
        <w:tc>
          <w:tcPr>
            <w:tcW w:w="5381" w:type="dxa"/>
            <w:shd w:val="clear" w:color="auto" w:fill="FFFFFF"/>
          </w:tcPr>
          <w:p w14:paraId="17EB6E29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5A8A7E40" w14:textId="77777777" w:rsidTr="00812FDF">
        <w:tc>
          <w:tcPr>
            <w:tcW w:w="9634" w:type="dxa"/>
            <w:gridSpan w:val="2"/>
            <w:shd w:val="clear" w:color="auto" w:fill="000000" w:themeFill="text1"/>
            <w:hideMark/>
          </w:tcPr>
          <w:p w14:paraId="6888935E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AU"/>
              </w:rPr>
              <w:t>Intervention details</w:t>
            </w:r>
          </w:p>
        </w:tc>
      </w:tr>
      <w:tr w:rsidR="00856378" w:rsidRPr="00F50DC5" w14:paraId="55973C47" w14:textId="77777777" w:rsidTr="00812FDF">
        <w:tc>
          <w:tcPr>
            <w:tcW w:w="4253" w:type="dxa"/>
            <w:shd w:val="clear" w:color="auto" w:fill="FFFFFF"/>
          </w:tcPr>
          <w:p w14:paraId="0E1A35D2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 xml:space="preserve">Study Design </w:t>
            </w:r>
          </w:p>
          <w:p w14:paraId="1E8F613A" w14:textId="77777777" w:rsidR="00856378" w:rsidRPr="00A82C24" w:rsidRDefault="00856378" w:rsidP="008563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 w:rsidRPr="00A82C24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Type</w:t>
            </w:r>
          </w:p>
          <w:p w14:paraId="7D91C0CA" w14:textId="03CC57A4" w:rsidR="00844D35" w:rsidRPr="00844D35" w:rsidRDefault="00856378" w:rsidP="00844D3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A82C24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Comparison group Y/N</w:t>
            </w: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 xml:space="preserve"> </w:t>
            </w:r>
          </w:p>
        </w:tc>
        <w:tc>
          <w:tcPr>
            <w:tcW w:w="5381" w:type="dxa"/>
            <w:shd w:val="clear" w:color="auto" w:fill="FFFFFF"/>
            <w:hideMark/>
          </w:tcPr>
          <w:p w14:paraId="5B9DF39A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0F028F53" w14:textId="77777777" w:rsidTr="00812FDF">
        <w:tc>
          <w:tcPr>
            <w:tcW w:w="4253" w:type="dxa"/>
            <w:shd w:val="clear" w:color="auto" w:fill="FFFFFF"/>
          </w:tcPr>
          <w:p w14:paraId="25F047C3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>Focus of intervention</w:t>
            </w:r>
          </w:p>
          <w:p w14:paraId="0DFDC0C3" w14:textId="77777777" w:rsidR="00856378" w:rsidRPr="00F50DC5" w:rsidRDefault="00856378" w:rsidP="0085637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Mental health</w:t>
            </w:r>
          </w:p>
          <w:p w14:paraId="5AD89FCD" w14:textId="77777777" w:rsidR="00856378" w:rsidRPr="00F50DC5" w:rsidRDefault="00856378" w:rsidP="0085637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Physical health</w:t>
            </w:r>
          </w:p>
          <w:p w14:paraId="437766B2" w14:textId="77777777" w:rsidR="00856378" w:rsidRPr="00F50DC5" w:rsidRDefault="00856378" w:rsidP="0085637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Both</w:t>
            </w:r>
          </w:p>
        </w:tc>
        <w:tc>
          <w:tcPr>
            <w:tcW w:w="5381" w:type="dxa"/>
            <w:shd w:val="clear" w:color="auto" w:fill="FFFFFF"/>
          </w:tcPr>
          <w:p w14:paraId="56AB91BB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5E89526F" w14:textId="77777777" w:rsidTr="00812FDF">
        <w:tc>
          <w:tcPr>
            <w:tcW w:w="4253" w:type="dxa"/>
            <w:shd w:val="clear" w:color="auto" w:fill="FFFFFF"/>
          </w:tcPr>
          <w:p w14:paraId="70411534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 xml:space="preserve">Duration </w:t>
            </w:r>
          </w:p>
        </w:tc>
        <w:tc>
          <w:tcPr>
            <w:tcW w:w="5381" w:type="dxa"/>
            <w:shd w:val="clear" w:color="auto" w:fill="FFFFFF"/>
          </w:tcPr>
          <w:p w14:paraId="0BD7529F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7C5F7D08" w14:textId="77777777" w:rsidTr="00812FDF">
        <w:tc>
          <w:tcPr>
            <w:tcW w:w="4253" w:type="dxa"/>
            <w:shd w:val="clear" w:color="auto" w:fill="FFFFFF"/>
          </w:tcPr>
          <w:p w14:paraId="552C60C3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>Targeted outcome measures (list all assessed)</w:t>
            </w:r>
          </w:p>
        </w:tc>
        <w:tc>
          <w:tcPr>
            <w:tcW w:w="5381" w:type="dxa"/>
            <w:shd w:val="clear" w:color="auto" w:fill="FFFFFF"/>
            <w:hideMark/>
          </w:tcPr>
          <w:p w14:paraId="2288FD05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7B3D699E" w14:textId="77777777" w:rsidTr="00812FDF">
        <w:tc>
          <w:tcPr>
            <w:tcW w:w="4253" w:type="dxa"/>
            <w:shd w:val="clear" w:color="auto" w:fill="FFFFFF"/>
          </w:tcPr>
          <w:p w14:paraId="764CA266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>End-user engagement in design</w:t>
            </w:r>
          </w:p>
        </w:tc>
        <w:tc>
          <w:tcPr>
            <w:tcW w:w="5381" w:type="dxa"/>
            <w:shd w:val="clear" w:color="auto" w:fill="FFFFFF"/>
            <w:hideMark/>
          </w:tcPr>
          <w:p w14:paraId="74FF250D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15B9707A" w14:textId="77777777" w:rsidTr="00812FDF">
        <w:tc>
          <w:tcPr>
            <w:tcW w:w="4253" w:type="dxa"/>
            <w:shd w:val="clear" w:color="auto" w:fill="FFFFFF"/>
          </w:tcPr>
          <w:p w14:paraId="7E09C303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>Theoretical framework described</w:t>
            </w:r>
          </w:p>
        </w:tc>
        <w:tc>
          <w:tcPr>
            <w:tcW w:w="5381" w:type="dxa"/>
            <w:shd w:val="clear" w:color="auto" w:fill="FFFFFF"/>
          </w:tcPr>
          <w:p w14:paraId="578B4A97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1938F1C5" w14:textId="77777777" w:rsidTr="00812FDF">
        <w:tc>
          <w:tcPr>
            <w:tcW w:w="9634" w:type="dxa"/>
            <w:gridSpan w:val="2"/>
            <w:shd w:val="clear" w:color="auto" w:fill="000000" w:themeFill="text1"/>
          </w:tcPr>
          <w:p w14:paraId="061CC833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AU"/>
              </w:rPr>
              <w:t xml:space="preserve">Podcast characteristics </w:t>
            </w:r>
          </w:p>
        </w:tc>
      </w:tr>
      <w:tr w:rsidR="00856378" w:rsidRPr="00F50DC5" w14:paraId="18EA09C9" w14:textId="77777777" w:rsidTr="00812FDF">
        <w:tc>
          <w:tcPr>
            <w:tcW w:w="4253" w:type="dxa"/>
            <w:shd w:val="clear" w:color="auto" w:fill="FFFFFF"/>
          </w:tcPr>
          <w:p w14:paraId="389FD09C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>Podcast:</w:t>
            </w:r>
          </w:p>
          <w:p w14:paraId="6612B36E" w14:textId="77777777" w:rsidR="00856378" w:rsidRPr="00F50DC5" w:rsidRDefault="00856378" w:rsidP="0085637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Podcast only</w:t>
            </w:r>
          </w:p>
          <w:p w14:paraId="767A7D17" w14:textId="77777777" w:rsidR="00856378" w:rsidRPr="00F50DC5" w:rsidRDefault="00856378" w:rsidP="0085637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proofErr w:type="spellStart"/>
            <w:r w:rsidRPr="00F50DC5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Podcast+other</w:t>
            </w:r>
            <w:proofErr w:type="spellEnd"/>
            <w:r w:rsidRPr="00F50DC5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 xml:space="preserve"> components </w:t>
            </w:r>
          </w:p>
        </w:tc>
        <w:tc>
          <w:tcPr>
            <w:tcW w:w="5381" w:type="dxa"/>
            <w:shd w:val="clear" w:color="auto" w:fill="FFFFFF"/>
          </w:tcPr>
          <w:p w14:paraId="541DDE67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70975FAA" w14:textId="77777777" w:rsidTr="00812FDF">
        <w:tc>
          <w:tcPr>
            <w:tcW w:w="4253" w:type="dxa"/>
            <w:shd w:val="clear" w:color="auto" w:fill="FFFFFF"/>
          </w:tcPr>
          <w:p w14:paraId="65861ADD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>Number of podcasts</w:t>
            </w:r>
          </w:p>
        </w:tc>
        <w:tc>
          <w:tcPr>
            <w:tcW w:w="5381" w:type="dxa"/>
            <w:shd w:val="clear" w:color="auto" w:fill="FFFFFF"/>
          </w:tcPr>
          <w:p w14:paraId="64C18EFD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450F9C50" w14:textId="77777777" w:rsidTr="00812FDF">
        <w:tc>
          <w:tcPr>
            <w:tcW w:w="4253" w:type="dxa"/>
            <w:shd w:val="clear" w:color="auto" w:fill="FFFFFF"/>
          </w:tcPr>
          <w:p w14:paraId="7A3E0234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 xml:space="preserve">Duration of </w:t>
            </w:r>
            <w:r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 xml:space="preserve">each </w:t>
            </w: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 xml:space="preserve">podcast episode </w:t>
            </w:r>
          </w:p>
        </w:tc>
        <w:tc>
          <w:tcPr>
            <w:tcW w:w="5381" w:type="dxa"/>
            <w:shd w:val="clear" w:color="auto" w:fill="FFFFFF"/>
          </w:tcPr>
          <w:p w14:paraId="37E77210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499B3FC6" w14:textId="77777777" w:rsidTr="00812FDF">
        <w:tc>
          <w:tcPr>
            <w:tcW w:w="4253" w:type="dxa"/>
            <w:shd w:val="clear" w:color="auto" w:fill="FFFFFF"/>
          </w:tcPr>
          <w:p w14:paraId="02EC945D" w14:textId="72528B48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>Frequency of podcasts</w:t>
            </w:r>
          </w:p>
        </w:tc>
        <w:tc>
          <w:tcPr>
            <w:tcW w:w="5381" w:type="dxa"/>
            <w:shd w:val="clear" w:color="auto" w:fill="FFFFFF"/>
          </w:tcPr>
          <w:p w14:paraId="49046B75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7C54E0" w:rsidRPr="00F50DC5" w14:paraId="40CCFC9E" w14:textId="77777777" w:rsidTr="00812FDF">
        <w:tc>
          <w:tcPr>
            <w:tcW w:w="4253" w:type="dxa"/>
            <w:shd w:val="clear" w:color="auto" w:fill="FFFFFF"/>
          </w:tcPr>
          <w:p w14:paraId="1B5886B8" w14:textId="5C5874B0" w:rsidR="007C54E0" w:rsidRPr="00F50DC5" w:rsidRDefault="007C54E0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>Podcast format (e.g., single presenter, presenter &amp; producer, panel)</w:t>
            </w:r>
          </w:p>
        </w:tc>
        <w:tc>
          <w:tcPr>
            <w:tcW w:w="5381" w:type="dxa"/>
            <w:shd w:val="clear" w:color="auto" w:fill="FFFFFF"/>
          </w:tcPr>
          <w:p w14:paraId="2E34F5F8" w14:textId="77777777" w:rsidR="007C54E0" w:rsidRPr="00F50DC5" w:rsidRDefault="007C54E0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4A62DCB8" w14:textId="77777777" w:rsidTr="00812FDF">
        <w:tc>
          <w:tcPr>
            <w:tcW w:w="4253" w:type="dxa"/>
            <w:shd w:val="clear" w:color="auto" w:fill="FFFFFF"/>
          </w:tcPr>
          <w:p w14:paraId="63EA585C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 xml:space="preserve">Podcast Content: </w:t>
            </w:r>
          </w:p>
          <w:p w14:paraId="304C9B90" w14:textId="77777777" w:rsidR="00856378" w:rsidRPr="00F50DC5" w:rsidRDefault="00856378" w:rsidP="0085637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Native (new) content creation</w:t>
            </w:r>
          </w:p>
          <w:p w14:paraId="05F8AA80" w14:textId="77777777" w:rsidR="00856378" w:rsidRPr="00F50DC5" w:rsidRDefault="00856378" w:rsidP="0085637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i/>
                <w:iCs/>
                <w:color w:val="111111"/>
                <w:lang w:eastAsia="en-AU"/>
              </w:rPr>
              <w:t>Existing podcast</w:t>
            </w: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 xml:space="preserve"> </w:t>
            </w:r>
          </w:p>
        </w:tc>
        <w:tc>
          <w:tcPr>
            <w:tcW w:w="5381" w:type="dxa"/>
            <w:shd w:val="clear" w:color="auto" w:fill="FFFFFF"/>
          </w:tcPr>
          <w:p w14:paraId="2FB1930B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  <w:tr w:rsidR="00856378" w:rsidRPr="00F50DC5" w14:paraId="1B96A269" w14:textId="77777777" w:rsidTr="00812FDF">
        <w:tc>
          <w:tcPr>
            <w:tcW w:w="4253" w:type="dxa"/>
            <w:shd w:val="clear" w:color="auto" w:fill="FFFFFF"/>
          </w:tcPr>
          <w:p w14:paraId="4DBA62DF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  <w:r w:rsidRPr="00F50DC5">
              <w:rPr>
                <w:rFonts w:ascii="Times New Roman" w:eastAsia="Times New Roman" w:hAnsi="Times New Roman" w:cs="Times New Roman"/>
                <w:color w:val="111111"/>
                <w:lang w:eastAsia="en-AU"/>
              </w:rPr>
              <w:t xml:space="preserve">Additional comments on podcast acceptability </w:t>
            </w:r>
          </w:p>
        </w:tc>
        <w:tc>
          <w:tcPr>
            <w:tcW w:w="5381" w:type="dxa"/>
            <w:shd w:val="clear" w:color="auto" w:fill="FFFFFF"/>
          </w:tcPr>
          <w:p w14:paraId="026FF1A9" w14:textId="77777777" w:rsidR="00856378" w:rsidRPr="00F50DC5" w:rsidRDefault="00856378" w:rsidP="00812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en-AU"/>
              </w:rPr>
            </w:pPr>
          </w:p>
        </w:tc>
      </w:tr>
    </w:tbl>
    <w:p w14:paraId="7CE14A98" w14:textId="77777777" w:rsidR="00856378" w:rsidRPr="00F50DC5" w:rsidRDefault="00856378" w:rsidP="00856378">
      <w:pPr>
        <w:rPr>
          <w:rFonts w:ascii="Times New Roman" w:hAnsi="Times New Roman" w:cs="Times New Roman"/>
        </w:rPr>
      </w:pPr>
    </w:p>
    <w:p w14:paraId="398A866C" w14:textId="77777777" w:rsidR="0076050C" w:rsidRDefault="0076050C"/>
    <w:sectPr w:rsidR="00760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15237"/>
    <w:multiLevelType w:val="hybridMultilevel"/>
    <w:tmpl w:val="9766B558"/>
    <w:lvl w:ilvl="0" w:tplc="16AC2B90">
      <w:start w:val="1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EF6AFA"/>
    <w:multiLevelType w:val="hybridMultilevel"/>
    <w:tmpl w:val="81728760"/>
    <w:lvl w:ilvl="0" w:tplc="88582F4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7753015">
    <w:abstractNumId w:val="1"/>
  </w:num>
  <w:num w:numId="2" w16cid:durableId="1400589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378"/>
    <w:rsid w:val="000035FE"/>
    <w:rsid w:val="00044806"/>
    <w:rsid w:val="00181B04"/>
    <w:rsid w:val="00355471"/>
    <w:rsid w:val="00397734"/>
    <w:rsid w:val="006E67FA"/>
    <w:rsid w:val="0076050C"/>
    <w:rsid w:val="007B611F"/>
    <w:rsid w:val="007C54E0"/>
    <w:rsid w:val="007E2D3E"/>
    <w:rsid w:val="00844D35"/>
    <w:rsid w:val="00856378"/>
    <w:rsid w:val="00A74584"/>
    <w:rsid w:val="00A82C24"/>
    <w:rsid w:val="00B73CFA"/>
    <w:rsid w:val="00C021F9"/>
    <w:rsid w:val="00D419A3"/>
    <w:rsid w:val="00D85184"/>
    <w:rsid w:val="00E62E70"/>
    <w:rsid w:val="00EF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74AD2"/>
  <w15:chartTrackingRefBased/>
  <w15:docId w15:val="{581B2FF4-6834-4AE3-B09D-EDA0C70D4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37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3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63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3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56378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ListParagraph">
    <w:name w:val="List Paragraph"/>
    <w:basedOn w:val="Normal"/>
    <w:uiPriority w:val="34"/>
    <w:qFormat/>
    <w:rsid w:val="00856378"/>
    <w:pPr>
      <w:ind w:left="720"/>
      <w:contextualSpacing/>
    </w:pPr>
  </w:style>
  <w:style w:type="table" w:styleId="TableGrid">
    <w:name w:val="Table Grid"/>
    <w:basedOn w:val="TableNormal"/>
    <w:uiPriority w:val="39"/>
    <w:rsid w:val="00856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1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B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B0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B0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onoghue</dc:creator>
  <cp:keywords/>
  <dc:description/>
  <cp:lastModifiedBy>Elizabeth Dascombe</cp:lastModifiedBy>
  <cp:revision>3</cp:revision>
  <dcterms:created xsi:type="dcterms:W3CDTF">2024-06-18T23:28:00Z</dcterms:created>
  <dcterms:modified xsi:type="dcterms:W3CDTF">2024-06-18T23:40:00Z</dcterms:modified>
</cp:coreProperties>
</file>